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0577D" w14:textId="294E8D92" w:rsidR="00DC62E3" w:rsidRPr="005634A8" w:rsidRDefault="00DC62E3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8"/>
          <w:szCs w:val="28"/>
          <w:lang w:eastAsia="it-IT"/>
          <w14:ligatures w14:val="none"/>
        </w:rPr>
      </w:pPr>
      <w:r w:rsidRPr="005634A8">
        <w:rPr>
          <w:rFonts w:ascii="Arial Narrow" w:eastAsia="Times New Roman" w:hAnsi="Arial Narrow" w:cs="Arial"/>
          <w:b/>
          <w:bCs/>
          <w:kern w:val="0"/>
          <w:sz w:val="28"/>
          <w:szCs w:val="28"/>
          <w:lang w:eastAsia="it-IT"/>
          <w14:ligatures w14:val="none"/>
        </w:rPr>
        <w:t>SUPPLEMENYARY TABLES</w:t>
      </w:r>
    </w:p>
    <w:p w14:paraId="57C28982" w14:textId="77777777" w:rsidR="00DC62E3" w:rsidRPr="005634A8" w:rsidRDefault="00DC62E3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25C75710" w14:textId="77777777" w:rsidR="00DC62E3" w:rsidRPr="005634A8" w:rsidRDefault="00DC62E3" w:rsidP="00DC62E3">
      <w:pPr>
        <w:rPr>
          <w:rFonts w:ascii="Arial Narrow" w:hAnsi="Arial Narrow"/>
          <w:color w:val="FF0000"/>
          <w:sz w:val="24"/>
          <w:szCs w:val="24"/>
        </w:rPr>
      </w:pPr>
      <w:r w:rsidRPr="005634A8">
        <w:rPr>
          <w:rFonts w:ascii="Arial Narrow" w:hAnsi="Arial Narrow"/>
          <w:b/>
          <w:bCs/>
          <w:sz w:val="24"/>
          <w:szCs w:val="24"/>
        </w:rPr>
        <w:t>Table S1</w:t>
      </w:r>
      <w:r w:rsidRPr="005634A8">
        <w:rPr>
          <w:rFonts w:ascii="Arial Narrow" w:hAnsi="Arial Narrow"/>
          <w:sz w:val="24"/>
          <w:szCs w:val="24"/>
        </w:rPr>
        <w:t xml:space="preserve">. Clinical and radiographic measurements at baseline and 12 months following surgery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48"/>
        <w:gridCol w:w="1070"/>
        <w:gridCol w:w="1351"/>
        <w:gridCol w:w="1351"/>
        <w:gridCol w:w="1351"/>
      </w:tblGrid>
      <w:tr w:rsidR="00DC62E3" w:rsidRPr="005634A8" w14:paraId="12010484" w14:textId="77777777" w:rsidTr="000B7E97">
        <w:tc>
          <w:tcPr>
            <w:tcW w:w="0" w:type="auto"/>
            <w:vAlign w:val="center"/>
          </w:tcPr>
          <w:p w14:paraId="6B63D3C1" w14:textId="77777777" w:rsidR="00DC62E3" w:rsidRPr="005634A8" w:rsidRDefault="00DC62E3" w:rsidP="000B7E97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BF963C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0" w:type="auto"/>
            <w:vAlign w:val="center"/>
          </w:tcPr>
          <w:p w14:paraId="23F37735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sz w:val="24"/>
                <w:szCs w:val="24"/>
              </w:rPr>
              <w:t>12-months</w:t>
            </w:r>
          </w:p>
        </w:tc>
        <w:tc>
          <w:tcPr>
            <w:tcW w:w="1351" w:type="dxa"/>
            <w:vAlign w:val="center"/>
          </w:tcPr>
          <w:p w14:paraId="4E30E606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1351" w:type="dxa"/>
          </w:tcPr>
          <w:p w14:paraId="44F54FBE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C62E3" w:rsidRPr="005634A8" w14:paraId="7E80D23F" w14:textId="77777777" w:rsidTr="000B7E97">
        <w:tc>
          <w:tcPr>
            <w:tcW w:w="0" w:type="auto"/>
            <w:vAlign w:val="center"/>
          </w:tcPr>
          <w:p w14:paraId="4C170349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sz w:val="24"/>
                <w:szCs w:val="24"/>
              </w:rPr>
              <w:t>CAL (mm)</w:t>
            </w:r>
          </w:p>
          <w:p w14:paraId="29E5DE5D" w14:textId="77777777" w:rsidR="00DC62E3" w:rsidRPr="005634A8" w:rsidRDefault="00DC62E3" w:rsidP="000B7E97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>mean±SD</w:t>
            </w:r>
            <w:proofErr w:type="spellEnd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(min-max)</w:t>
            </w:r>
          </w:p>
          <w:p w14:paraId="72905D44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56DE7C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9.6 ± 2.1</w:t>
            </w:r>
          </w:p>
          <w:p w14:paraId="4AA1FA5C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5.5-17.0)</w:t>
            </w:r>
          </w:p>
        </w:tc>
        <w:tc>
          <w:tcPr>
            <w:tcW w:w="0" w:type="auto"/>
            <w:vAlign w:val="center"/>
          </w:tcPr>
          <w:p w14:paraId="430E87EB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6.3 ± 1.8</w:t>
            </w:r>
          </w:p>
          <w:p w14:paraId="1F811CD0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2.0-11.0)</w:t>
            </w:r>
          </w:p>
        </w:tc>
        <w:tc>
          <w:tcPr>
            <w:tcW w:w="1351" w:type="dxa"/>
            <w:vAlign w:val="center"/>
          </w:tcPr>
          <w:p w14:paraId="373B1441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3.3 ±1.7</w:t>
            </w:r>
          </w:p>
          <w:p w14:paraId="7084E065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(-1.0-9.0)</w:t>
            </w:r>
          </w:p>
        </w:tc>
        <w:tc>
          <w:tcPr>
            <w:tcW w:w="1351" w:type="dxa"/>
          </w:tcPr>
          <w:p w14:paraId="34A17A47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  <w:p w14:paraId="31DCCBBD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&lt; 0.001</w:t>
            </w:r>
          </w:p>
        </w:tc>
      </w:tr>
      <w:tr w:rsidR="00DC62E3" w:rsidRPr="005634A8" w14:paraId="13B6FF80" w14:textId="77777777" w:rsidTr="000B7E97">
        <w:tc>
          <w:tcPr>
            <w:tcW w:w="0" w:type="auto"/>
            <w:vAlign w:val="center"/>
          </w:tcPr>
          <w:p w14:paraId="2F0EAAC2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sz w:val="24"/>
                <w:szCs w:val="24"/>
              </w:rPr>
              <w:t>PD (mm)</w:t>
            </w:r>
          </w:p>
          <w:p w14:paraId="60B98F4B" w14:textId="77777777" w:rsidR="00DC62E3" w:rsidRPr="005634A8" w:rsidRDefault="00DC62E3" w:rsidP="000B7E97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>mean±SD</w:t>
            </w:r>
            <w:proofErr w:type="spellEnd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(min-max)</w:t>
            </w:r>
          </w:p>
          <w:p w14:paraId="49BB20A3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DFF8BD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bookmarkStart w:id="0" w:name="_Hlk188868506"/>
            <w:r w:rsidRPr="005634A8">
              <w:rPr>
                <w:rFonts w:ascii="Arial Narrow" w:hAnsi="Arial Narrow"/>
                <w:sz w:val="24"/>
                <w:szCs w:val="24"/>
              </w:rPr>
              <w:t>8</w:t>
            </w:r>
            <w:r w:rsidRPr="005634A8">
              <w:rPr>
                <w:rFonts w:ascii="Arial Narrow" w:hAnsi="Arial Narrow"/>
                <w:b/>
                <w:sz w:val="24"/>
                <w:szCs w:val="24"/>
              </w:rPr>
              <w:t>.</w:t>
            </w:r>
            <w:r w:rsidRPr="005634A8">
              <w:rPr>
                <w:rFonts w:ascii="Arial Narrow" w:hAnsi="Arial Narrow"/>
                <w:bCs/>
                <w:sz w:val="24"/>
                <w:szCs w:val="24"/>
              </w:rPr>
              <w:t>1</w:t>
            </w:r>
            <w:r w:rsidRPr="005634A8">
              <w:rPr>
                <w:rFonts w:ascii="Arial Narrow" w:hAnsi="Arial Narrow"/>
                <w:sz w:val="24"/>
                <w:szCs w:val="24"/>
              </w:rPr>
              <w:t xml:space="preserve"> ± 1.8</w:t>
            </w:r>
          </w:p>
          <w:bookmarkEnd w:id="0"/>
          <w:p w14:paraId="6D56373C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5.5-15.0)</w:t>
            </w:r>
          </w:p>
        </w:tc>
        <w:tc>
          <w:tcPr>
            <w:tcW w:w="0" w:type="auto"/>
            <w:vAlign w:val="center"/>
          </w:tcPr>
          <w:p w14:paraId="1F91EB11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3.8 ± 0.9</w:t>
            </w:r>
          </w:p>
          <w:p w14:paraId="3BF39ECD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2.0-5.0)</w:t>
            </w:r>
          </w:p>
        </w:tc>
        <w:tc>
          <w:tcPr>
            <w:tcW w:w="1351" w:type="dxa"/>
            <w:vAlign w:val="center"/>
          </w:tcPr>
          <w:p w14:paraId="0C1FFE16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4</w:t>
            </w:r>
            <w:r w:rsidRPr="005634A8">
              <w:rPr>
                <w:rFonts w:ascii="Arial Narrow" w:hAnsi="Arial Narrow"/>
                <w:b/>
                <w:sz w:val="24"/>
                <w:szCs w:val="24"/>
              </w:rPr>
              <w:t>.</w:t>
            </w:r>
            <w:r w:rsidRPr="005634A8">
              <w:rPr>
                <w:rFonts w:ascii="Arial Narrow" w:hAnsi="Arial Narrow"/>
                <w:bCs/>
                <w:sz w:val="24"/>
                <w:szCs w:val="24"/>
              </w:rPr>
              <w:t xml:space="preserve">2 </w:t>
            </w:r>
            <w:r w:rsidRPr="005634A8">
              <w:rPr>
                <w:rFonts w:ascii="Arial Narrow" w:hAnsi="Arial Narrow"/>
                <w:sz w:val="24"/>
                <w:szCs w:val="24"/>
              </w:rPr>
              <w:t>±1.7</w:t>
            </w:r>
          </w:p>
          <w:p w14:paraId="42633CC7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(1.0-10.0)</w:t>
            </w:r>
          </w:p>
        </w:tc>
        <w:tc>
          <w:tcPr>
            <w:tcW w:w="1351" w:type="dxa"/>
          </w:tcPr>
          <w:p w14:paraId="741F6D44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  <w:p w14:paraId="74AFB4C6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&lt; 0.001</w:t>
            </w:r>
          </w:p>
        </w:tc>
      </w:tr>
      <w:tr w:rsidR="00DC62E3" w:rsidRPr="005634A8" w14:paraId="3BB212FE" w14:textId="77777777" w:rsidTr="000B7E97">
        <w:tc>
          <w:tcPr>
            <w:tcW w:w="0" w:type="auto"/>
            <w:vAlign w:val="center"/>
          </w:tcPr>
          <w:p w14:paraId="6E7496CE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634A8">
              <w:rPr>
                <w:rFonts w:ascii="Arial Narrow" w:hAnsi="Arial Narrow"/>
                <w:b/>
                <w:bCs/>
                <w:sz w:val="24"/>
                <w:szCs w:val="24"/>
              </w:rPr>
              <w:t>REC (mm)</w:t>
            </w:r>
          </w:p>
          <w:p w14:paraId="09CA5DB7" w14:textId="77777777" w:rsidR="00DC62E3" w:rsidRPr="005634A8" w:rsidRDefault="00DC62E3" w:rsidP="000B7E97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>mean±SD</w:t>
            </w:r>
            <w:proofErr w:type="spellEnd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(min-max)</w:t>
            </w:r>
          </w:p>
          <w:p w14:paraId="3379F924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57B4BD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1.6 ± 1.5</w:t>
            </w:r>
          </w:p>
          <w:p w14:paraId="64BDAE9E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0-8.0)</w:t>
            </w:r>
          </w:p>
        </w:tc>
        <w:tc>
          <w:tcPr>
            <w:tcW w:w="0" w:type="auto"/>
            <w:vAlign w:val="center"/>
          </w:tcPr>
          <w:p w14:paraId="5BE0DC2E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2.5 ± 1.6</w:t>
            </w:r>
          </w:p>
          <w:p w14:paraId="5C6BC96B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0-7.0)</w:t>
            </w:r>
          </w:p>
        </w:tc>
        <w:tc>
          <w:tcPr>
            <w:tcW w:w="1351" w:type="dxa"/>
            <w:vAlign w:val="center"/>
          </w:tcPr>
          <w:p w14:paraId="2E1AFF9D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-1.0±.1.2</w:t>
            </w:r>
          </w:p>
          <w:p w14:paraId="5CCCF988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(-6.0-1.0)</w:t>
            </w:r>
          </w:p>
        </w:tc>
        <w:tc>
          <w:tcPr>
            <w:tcW w:w="1351" w:type="dxa"/>
          </w:tcPr>
          <w:p w14:paraId="3E8DCBE5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  <w:p w14:paraId="60D3E2D6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&lt; 0.001</w:t>
            </w:r>
          </w:p>
        </w:tc>
      </w:tr>
      <w:tr w:rsidR="00DC62E3" w:rsidRPr="005634A8" w14:paraId="6AF3D4B6" w14:textId="77777777" w:rsidTr="000B7E97">
        <w:tc>
          <w:tcPr>
            <w:tcW w:w="0" w:type="auto"/>
            <w:vAlign w:val="center"/>
          </w:tcPr>
          <w:p w14:paraId="398F7FA7" w14:textId="77777777" w:rsidR="00DC62E3" w:rsidRPr="005634A8" w:rsidRDefault="00DC62E3" w:rsidP="000B7E97">
            <w:pPr>
              <w:rPr>
                <w:rFonts w:ascii="Arial Narrow" w:eastAsia="Arial Narrow" w:hAnsi="Arial Narrow" w:cs="Arial Narrow"/>
                <w:b/>
                <w:bCs/>
              </w:rPr>
            </w:pPr>
            <w:proofErr w:type="spellStart"/>
            <w:r w:rsidRPr="005634A8">
              <w:rPr>
                <w:rFonts w:ascii="Arial Narrow" w:eastAsia="Arial Narrow" w:hAnsi="Arial Narrow" w:cs="Arial Narrow"/>
                <w:b/>
                <w:bCs/>
              </w:rPr>
              <w:t>r_INTRA</w:t>
            </w:r>
            <w:proofErr w:type="spellEnd"/>
            <w:r w:rsidRPr="005634A8">
              <w:rPr>
                <w:rFonts w:ascii="Arial Narrow" w:eastAsia="Arial Narrow" w:hAnsi="Arial Narrow" w:cs="Arial Narrow"/>
                <w:b/>
                <w:bCs/>
              </w:rPr>
              <w:t xml:space="preserve"> (mm)</w:t>
            </w:r>
          </w:p>
          <w:p w14:paraId="5120FA4A" w14:textId="77777777" w:rsidR="00DC62E3" w:rsidRPr="005634A8" w:rsidRDefault="00DC62E3" w:rsidP="000B7E97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>mean±SD</w:t>
            </w:r>
            <w:proofErr w:type="spellEnd"/>
            <w:r w:rsidRPr="005634A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(min-max)</w:t>
            </w:r>
          </w:p>
          <w:p w14:paraId="792ED3CD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  <w:p w14:paraId="14806765" w14:textId="77777777" w:rsidR="00DC62E3" w:rsidRPr="005634A8" w:rsidRDefault="00DC62E3" w:rsidP="000B7E9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0B545A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5.3 ± 2.0</w:t>
            </w:r>
          </w:p>
          <w:p w14:paraId="56AFBF2F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2.6-13.8)</w:t>
            </w:r>
          </w:p>
        </w:tc>
        <w:tc>
          <w:tcPr>
            <w:tcW w:w="1351" w:type="dxa"/>
            <w:vAlign w:val="center"/>
          </w:tcPr>
          <w:p w14:paraId="2F465AA6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1.9 ± 1.7</w:t>
            </w:r>
          </w:p>
          <w:p w14:paraId="39104D59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0-8.3)</w:t>
            </w:r>
          </w:p>
        </w:tc>
        <w:tc>
          <w:tcPr>
            <w:tcW w:w="1351" w:type="dxa"/>
            <w:vAlign w:val="center"/>
          </w:tcPr>
          <w:p w14:paraId="41742E44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3.4 ± 2.1</w:t>
            </w:r>
          </w:p>
          <w:p w14:paraId="211FC5DD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</w:rPr>
              <w:t>(-1.6-10)</w:t>
            </w:r>
          </w:p>
        </w:tc>
        <w:tc>
          <w:tcPr>
            <w:tcW w:w="1351" w:type="dxa"/>
          </w:tcPr>
          <w:p w14:paraId="5AF67CFC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  <w:p w14:paraId="3D25B740" w14:textId="77777777" w:rsidR="00DC62E3" w:rsidRPr="005634A8" w:rsidRDefault="00DC62E3" w:rsidP="000B7E97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634A8">
              <w:rPr>
                <w:rFonts w:ascii="Arial Narrow" w:hAnsi="Arial Narrow"/>
                <w:sz w:val="24"/>
                <w:szCs w:val="24"/>
              </w:rPr>
              <w:t>&lt; 0.001</w:t>
            </w:r>
          </w:p>
        </w:tc>
      </w:tr>
    </w:tbl>
    <w:p w14:paraId="7F4C1B7C" w14:textId="77777777" w:rsidR="00DC62E3" w:rsidRPr="005634A8" w:rsidRDefault="00DC62E3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38BD711A" w14:textId="77777777" w:rsidR="00DC62E3" w:rsidRPr="005634A8" w:rsidRDefault="00DC62E3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6EAFAB06" w14:textId="099B9143" w:rsidR="00DC62E3" w:rsidRPr="005634A8" w:rsidRDefault="00DC62E3" w:rsidP="00DC62E3">
      <w:pPr>
        <w:rPr>
          <w:rFonts w:ascii="Arial Narrow" w:hAnsi="Arial Narrow"/>
          <w:b/>
          <w:bCs/>
          <w:sz w:val="24"/>
          <w:szCs w:val="24"/>
        </w:rPr>
      </w:pPr>
      <w:r w:rsidRPr="005634A8">
        <w:rPr>
          <w:rFonts w:ascii="Arial Narrow" w:hAnsi="Arial Narrow"/>
          <w:b/>
          <w:bCs/>
          <w:sz w:val="24"/>
          <w:szCs w:val="24"/>
        </w:rPr>
        <w:t xml:space="preserve">Table S2. </w:t>
      </w:r>
      <w:r w:rsidRPr="005634A8">
        <w:rPr>
          <w:rFonts w:ascii="Arial Narrow" w:hAnsi="Arial Narrow" w:cs="Arial"/>
          <w:sz w:val="24"/>
          <w:szCs w:val="24"/>
        </w:rPr>
        <w:t>B</w:t>
      </w:r>
      <w:proofErr w:type="spellStart"/>
      <w:r w:rsidRPr="005634A8">
        <w:rPr>
          <w:rFonts w:ascii="Arial Narrow" w:hAnsi="Arial Narrow" w:cs="Arial"/>
          <w:sz w:val="24"/>
          <w:szCs w:val="24"/>
          <w:lang w:val="en-GB"/>
        </w:rPr>
        <w:t>ivariate</w:t>
      </w:r>
      <w:proofErr w:type="spellEnd"/>
      <w:r w:rsidRPr="005634A8">
        <w:rPr>
          <w:rFonts w:ascii="Arial Narrow" w:hAnsi="Arial Narrow" w:cs="Arial"/>
          <w:sz w:val="24"/>
          <w:szCs w:val="24"/>
          <w:lang w:val="en-GB"/>
        </w:rPr>
        <w:t xml:space="preserve"> </w:t>
      </w:r>
      <w:r w:rsidR="001A5799" w:rsidRPr="005634A8">
        <w:rPr>
          <w:rFonts w:ascii="Arial Narrow" w:hAnsi="Arial Narrow" w:cs="Arial"/>
          <w:sz w:val="24"/>
          <w:szCs w:val="24"/>
          <w:lang w:val="en-GB"/>
        </w:rPr>
        <w:t>l</w:t>
      </w:r>
      <w:r w:rsidRPr="005634A8">
        <w:rPr>
          <w:rFonts w:ascii="Arial Narrow" w:hAnsi="Arial Narrow" w:cs="Arial"/>
          <w:sz w:val="24"/>
          <w:szCs w:val="24"/>
          <w:lang w:val="en-GB"/>
        </w:rPr>
        <w:t xml:space="preserve">ogistic </w:t>
      </w:r>
      <w:r w:rsidR="001A5799" w:rsidRPr="005634A8">
        <w:rPr>
          <w:rFonts w:ascii="Arial Narrow" w:hAnsi="Arial Narrow" w:cs="Arial"/>
          <w:sz w:val="24"/>
          <w:szCs w:val="24"/>
          <w:lang w:val="en-GB"/>
        </w:rPr>
        <w:t>r</w:t>
      </w:r>
      <w:r w:rsidRPr="005634A8">
        <w:rPr>
          <w:rFonts w:ascii="Arial Narrow" w:hAnsi="Arial Narrow" w:cs="Arial"/>
          <w:sz w:val="24"/>
          <w:szCs w:val="24"/>
          <w:lang w:val="en-GB"/>
        </w:rPr>
        <w:t>egression</w:t>
      </w:r>
      <w:r w:rsidRPr="005634A8">
        <w:rPr>
          <w:rFonts w:ascii="Arial Narrow" w:hAnsi="Arial Narrow" w:cs="Arial"/>
          <w:sz w:val="24"/>
          <w:szCs w:val="24"/>
          <w:shd w:val="clear" w:color="auto" w:fill="FFFFFF"/>
        </w:rPr>
        <w:t xml:space="preserve"> model for</w:t>
      </w:r>
      <w:r w:rsidRPr="005634A8">
        <w:rPr>
          <w:rFonts w:ascii="Arial Narrow" w:hAnsi="Arial Narrow"/>
          <w:sz w:val="24"/>
          <w:szCs w:val="24"/>
        </w:rPr>
        <w:t xml:space="preserve"> </w:t>
      </w:r>
      <w:r w:rsidRPr="005634A8">
        <w:rPr>
          <w:rFonts w:ascii="Arial Narrow" w:hAnsi="Arial Narrow"/>
          <w:bCs/>
          <w:sz w:val="24"/>
          <w:szCs w:val="24"/>
        </w:rPr>
        <w:t>pocket closure</w:t>
      </w:r>
      <w:r w:rsidRPr="005634A8">
        <w:rPr>
          <w:rFonts w:ascii="Arial Narrow" w:hAnsi="Arial Narrow" w:cs="Arial"/>
          <w:sz w:val="24"/>
          <w:szCs w:val="24"/>
          <w:lang w:val="en-GB"/>
        </w:rPr>
        <w:t xml:space="preserve"> (</w:t>
      </w:r>
      <w:r w:rsidR="003F2505" w:rsidRPr="005634A8">
        <w:rPr>
          <w:rFonts w:ascii="Arial Narrow" w:hAnsi="Arial Narrow" w:cs="Arial"/>
          <w:sz w:val="24"/>
          <w:szCs w:val="24"/>
          <w:lang w:val="en-GB"/>
        </w:rPr>
        <w:t>i.e.,</w:t>
      </w:r>
      <w:r w:rsidRPr="005634A8">
        <w:rPr>
          <w:rFonts w:ascii="Arial Narrow" w:hAnsi="Arial Narrow" w:cs="Arial"/>
          <w:sz w:val="24"/>
          <w:szCs w:val="24"/>
          <w:lang w:val="en-GB"/>
        </w:rPr>
        <w:t>12-month PD</w:t>
      </w:r>
      <w:r w:rsidRPr="005634A8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Pr="005634A8">
        <w:rPr>
          <w:rFonts w:ascii="Arial Narrow" w:hAnsi="Arial Narrow" w:cs="Arial"/>
          <w:sz w:val="24"/>
          <w:szCs w:val="24"/>
          <w:lang w:val="en-GB"/>
        </w:rPr>
        <w:t>4mm).</w:t>
      </w:r>
    </w:p>
    <w:tbl>
      <w:tblPr>
        <w:tblW w:w="66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275"/>
        <w:gridCol w:w="1970"/>
        <w:gridCol w:w="1251"/>
      </w:tblGrid>
      <w:tr w:rsidR="00DC62E3" w:rsidRPr="005634A8" w14:paraId="7D92D58F" w14:textId="77777777" w:rsidTr="000B7E97">
        <w:trPr>
          <w:tblHeader/>
        </w:trPr>
        <w:tc>
          <w:tcPr>
            <w:tcW w:w="2117" w:type="dxa"/>
            <w:shd w:val="clear" w:color="auto" w:fill="EEEEEE"/>
            <w:hideMark/>
          </w:tcPr>
          <w:p w14:paraId="6440F4D2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</w:pPr>
            <w:proofErr w:type="spellStart"/>
            <w:r w:rsidRPr="005634A8"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  <w:t>Variables</w:t>
            </w:r>
            <w:proofErr w:type="spellEnd"/>
          </w:p>
        </w:tc>
        <w:tc>
          <w:tcPr>
            <w:tcW w:w="1275" w:type="dxa"/>
            <w:shd w:val="clear" w:color="auto" w:fill="EEEEEE"/>
            <w:hideMark/>
          </w:tcPr>
          <w:p w14:paraId="2AFD0F02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b/>
                <w:bCs/>
                <w:i/>
                <w:iCs/>
                <w:kern w:val="0"/>
                <w:sz w:val="24"/>
                <w:szCs w:val="24"/>
                <w:lang w:val="it-IT" w:eastAsia="it-IT"/>
                <w14:ligatures w14:val="none"/>
              </w:rPr>
              <w:t>OR</w:t>
            </w:r>
          </w:p>
        </w:tc>
        <w:tc>
          <w:tcPr>
            <w:tcW w:w="1970" w:type="dxa"/>
            <w:shd w:val="clear" w:color="auto" w:fill="EEEEEE"/>
            <w:hideMark/>
          </w:tcPr>
          <w:p w14:paraId="493576B9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EEEEEE"/>
            <w:hideMark/>
          </w:tcPr>
          <w:p w14:paraId="23187D7C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b/>
                <w:bCs/>
                <w:i/>
                <w:iCs/>
                <w:kern w:val="0"/>
                <w:sz w:val="24"/>
                <w:szCs w:val="24"/>
                <w:lang w:val="it-IT" w:eastAsia="it-IT"/>
                <w14:ligatures w14:val="none"/>
              </w:rPr>
              <w:t>p</w:t>
            </w:r>
            <w:r w:rsidRPr="005634A8"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  <w:t>-</w:t>
            </w:r>
            <w:proofErr w:type="spellStart"/>
            <w:r w:rsidRPr="005634A8">
              <w:rPr>
                <w:rFonts w:ascii="Arial Narrow" w:eastAsia="Times New Roman" w:hAnsi="Arial Narrow" w:cs="Times New Roman"/>
                <w:b/>
                <w:bCs/>
                <w:kern w:val="0"/>
                <w:sz w:val="24"/>
                <w:szCs w:val="24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DC62E3" w:rsidRPr="005634A8" w14:paraId="13127C01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517D526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hAnsi="Arial Narrow"/>
                <w:b/>
                <w:bCs/>
                <w:i/>
                <w:iCs/>
                <w:sz w:val="24"/>
                <w:szCs w:val="24"/>
              </w:rPr>
              <w:t xml:space="preserve">Patient-related 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E58D291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092F49F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0BF39A0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</w:tr>
      <w:tr w:rsidR="00DC62E3" w:rsidRPr="005634A8" w14:paraId="03E3CECF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72BF3C7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Age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C33E2B8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022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D8DAD58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972 to 1.074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F3FF696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391</w:t>
            </w:r>
          </w:p>
        </w:tc>
      </w:tr>
      <w:tr w:rsidR="00DC62E3" w:rsidRPr="005634A8" w14:paraId="7750A182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581877B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Sex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53760EF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744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88E9634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683 to 4.454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1251984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42</w:t>
            </w:r>
          </w:p>
        </w:tc>
      </w:tr>
      <w:tr w:rsidR="00DC62E3" w:rsidRPr="005634A8" w14:paraId="05B913CF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B510025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Smoking status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D7F7877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846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3D2BCC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37 to</w:t>
            </w:r>
            <w:r w:rsidRPr="005634A8">
              <w:t xml:space="preserve"> </w:t>
            </w: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3.018 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BC5FE49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795</w:t>
            </w:r>
          </w:p>
        </w:tc>
      </w:tr>
      <w:tr w:rsidR="00DC62E3" w:rsidRPr="005634A8" w14:paraId="0E9BAFF3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839A526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6815814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B1CD6B9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C6660C8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</w:tr>
      <w:tr w:rsidR="00DC62E3" w:rsidRPr="005634A8" w14:paraId="2E5295C3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05B9C836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hAnsi="Arial Narrow"/>
                <w:b/>
                <w:bCs/>
                <w:i/>
                <w:iCs/>
                <w:sz w:val="24"/>
                <w:szCs w:val="24"/>
              </w:rPr>
              <w:t xml:space="preserve">Defect-related 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342654E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535492F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84586D6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</w:tr>
      <w:tr w:rsidR="00DC62E3" w:rsidRPr="005634A8" w14:paraId="34843BB8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1482166" w14:textId="77777777" w:rsidR="00DC62E3" w:rsidRPr="005634A8" w:rsidRDefault="00DC62E3" w:rsidP="000B7E97">
            <w:pPr>
              <w:spacing w:after="0" w:line="240" w:lineRule="auto"/>
              <w:rPr>
                <w:rFonts w:ascii="Arial Narrow" w:hAnsi="Arial Narrow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eastAsia="it-IT"/>
                <w14:ligatures w14:val="none"/>
              </w:rPr>
              <w:t>r_INTR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7360B70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.294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F61A92C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1.035 to 1.617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0A3BC86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FF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it-IT"/>
                <w14:ligatures w14:val="none"/>
              </w:rPr>
              <w:t>0.024*</w:t>
            </w:r>
          </w:p>
        </w:tc>
      </w:tr>
      <w:tr w:rsidR="00DC62E3" w:rsidRPr="005634A8" w14:paraId="2889FCA3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FF3CFEB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proofErr w:type="spellStart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Defect</w:t>
            </w:r>
            <w:proofErr w:type="spellEnd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 angle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77C4E8D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973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6DE4B71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931 to 1.016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9010E2F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12</w:t>
            </w:r>
          </w:p>
        </w:tc>
      </w:tr>
      <w:tr w:rsidR="00DC62E3" w:rsidRPr="005634A8" w14:paraId="2F991AA3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0ADD1B4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SUPRA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752D416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180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F9F26D5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893 to 1.558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7A1A73A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42</w:t>
            </w:r>
          </w:p>
        </w:tc>
      </w:tr>
      <w:tr w:rsidR="00DC62E3" w:rsidRPr="005634A8" w14:paraId="4DC0D7C4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F9FAC65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proofErr w:type="spellStart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Defect</w:t>
            </w:r>
            <w:proofErr w:type="spellEnd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 </w:t>
            </w: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eastAsia="it-IT"/>
                <w14:ligatures w14:val="none"/>
              </w:rPr>
              <w:t>morphology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BA5559D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168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0D24759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634 to 2.149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07D69B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615</w:t>
            </w:r>
          </w:p>
        </w:tc>
      </w:tr>
      <w:tr w:rsidR="00DC62E3" w:rsidRPr="005634A8" w14:paraId="24FC0452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A2263C6" w14:textId="5FFFA21F" w:rsidR="00DC62E3" w:rsidRPr="005634A8" w:rsidRDefault="009273DB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Tooth </w:t>
            </w:r>
            <w:proofErr w:type="spellStart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type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45AA083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639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3CC858C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596 to 4.507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82C4266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335</w:t>
            </w:r>
          </w:p>
        </w:tc>
      </w:tr>
      <w:tr w:rsidR="00DC62E3" w:rsidRPr="005634A8" w14:paraId="33E19196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33E7948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Treatment </w:t>
            </w:r>
            <w:proofErr w:type="spellStart"/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modality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EBFA18A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239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8A4F1A4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750 to 2.045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AD6F77F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399</w:t>
            </w:r>
          </w:p>
        </w:tc>
      </w:tr>
      <w:tr w:rsidR="00DC62E3" w:rsidRPr="005634A8" w14:paraId="31FC9090" w14:textId="77777777" w:rsidTr="000B7E97">
        <w:tc>
          <w:tcPr>
            <w:tcW w:w="2117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F9B0826" w14:textId="77777777" w:rsidR="00DC62E3" w:rsidRPr="005634A8" w:rsidRDefault="00DC62E3" w:rsidP="000B7E9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Baseline PD </w:t>
            </w:r>
          </w:p>
        </w:tc>
        <w:tc>
          <w:tcPr>
            <w:tcW w:w="1275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9947FC9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387</w:t>
            </w:r>
          </w:p>
        </w:tc>
        <w:tc>
          <w:tcPr>
            <w:tcW w:w="1970" w:type="dxa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0F6FDBD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.067 to 1.802</w:t>
            </w:r>
          </w:p>
        </w:tc>
        <w:tc>
          <w:tcPr>
            <w:tcW w:w="0" w:type="auto"/>
            <w:shd w:val="clear" w:color="auto" w:fill="auto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E710C95" w14:textId="77777777" w:rsidR="00DC62E3" w:rsidRPr="005634A8" w:rsidRDefault="00DC62E3" w:rsidP="000B7E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FF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5634A8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it-IT"/>
                <w14:ligatures w14:val="none"/>
              </w:rPr>
              <w:t>0.015*</w:t>
            </w:r>
          </w:p>
        </w:tc>
      </w:tr>
    </w:tbl>
    <w:p w14:paraId="4142B563" w14:textId="77777777" w:rsidR="00DC62E3" w:rsidRPr="005634A8" w:rsidRDefault="00DC62E3" w:rsidP="00DC62E3">
      <w:pPr>
        <w:rPr>
          <w:rFonts w:ascii="Arial Narrow" w:hAnsi="Arial Narrow"/>
          <w:bCs/>
          <w:sz w:val="24"/>
          <w:szCs w:val="24"/>
        </w:rPr>
      </w:pPr>
      <w:r w:rsidRPr="005634A8">
        <w:rPr>
          <w:rFonts w:ascii="Arial Narrow" w:hAnsi="Arial Narrow"/>
          <w:bCs/>
          <w:sz w:val="24"/>
          <w:szCs w:val="24"/>
        </w:rPr>
        <w:t>(*) significant at 5% level.</w:t>
      </w:r>
    </w:p>
    <w:p w14:paraId="37355EF9" w14:textId="77777777" w:rsidR="00DC62E3" w:rsidRPr="005634A8" w:rsidRDefault="00DC62E3" w:rsidP="00DC62E3">
      <w:pPr>
        <w:rPr>
          <w:rFonts w:cstheme="minorHAnsi"/>
          <w:sz w:val="24"/>
          <w:lang w:val="en-GB"/>
        </w:rPr>
      </w:pPr>
    </w:p>
    <w:p w14:paraId="6CCD7540" w14:textId="77777777" w:rsidR="00537028" w:rsidRPr="005634A8" w:rsidRDefault="00537028" w:rsidP="00DC62E3">
      <w:pPr>
        <w:rPr>
          <w:rFonts w:ascii="Arial Narrow" w:hAnsi="Arial Narrow"/>
          <w:b/>
          <w:bCs/>
          <w:color w:val="0000FF"/>
          <w:sz w:val="24"/>
          <w:szCs w:val="24"/>
        </w:rPr>
      </w:pPr>
    </w:p>
    <w:p w14:paraId="34AB4919" w14:textId="77777777" w:rsidR="00537028" w:rsidRPr="005634A8" w:rsidRDefault="00537028" w:rsidP="00DC62E3">
      <w:pPr>
        <w:rPr>
          <w:rFonts w:ascii="Arial Narrow" w:hAnsi="Arial Narrow"/>
          <w:b/>
          <w:bCs/>
          <w:color w:val="0000FF"/>
          <w:sz w:val="24"/>
          <w:szCs w:val="24"/>
        </w:rPr>
      </w:pPr>
    </w:p>
    <w:p w14:paraId="2B9EEA20" w14:textId="77777777" w:rsidR="00537028" w:rsidRPr="005634A8" w:rsidRDefault="00537028" w:rsidP="00DC62E3">
      <w:pPr>
        <w:rPr>
          <w:rFonts w:ascii="Arial Narrow" w:hAnsi="Arial Narrow"/>
          <w:b/>
          <w:bCs/>
          <w:color w:val="0000FF"/>
          <w:sz w:val="24"/>
          <w:szCs w:val="24"/>
        </w:rPr>
      </w:pPr>
    </w:p>
    <w:p w14:paraId="35DB456E" w14:textId="77777777" w:rsidR="00537028" w:rsidRPr="005634A8" w:rsidRDefault="00537028" w:rsidP="00DC62E3">
      <w:pPr>
        <w:rPr>
          <w:rFonts w:ascii="Arial Narrow" w:hAnsi="Arial Narrow"/>
          <w:b/>
          <w:bCs/>
          <w:color w:val="0000FF"/>
          <w:sz w:val="24"/>
          <w:szCs w:val="24"/>
        </w:rPr>
      </w:pPr>
    </w:p>
    <w:p w14:paraId="38036ED1" w14:textId="6664C749" w:rsidR="00537028" w:rsidRPr="005634A8" w:rsidRDefault="00537028" w:rsidP="00537028">
      <w:pPr>
        <w:rPr>
          <w:rFonts w:ascii="Arial Narrow" w:hAnsi="Arial Narrow"/>
          <w:b/>
          <w:bCs/>
          <w:sz w:val="24"/>
          <w:szCs w:val="24"/>
        </w:rPr>
      </w:pPr>
      <w:bookmarkStart w:id="1" w:name="_Hlk188870920"/>
      <w:r w:rsidRPr="005634A8">
        <w:rPr>
          <w:rFonts w:ascii="Arial Narrow" w:hAnsi="Arial Narrow"/>
          <w:b/>
          <w:bCs/>
          <w:sz w:val="24"/>
          <w:szCs w:val="24"/>
        </w:rPr>
        <w:t xml:space="preserve">Table S3. </w:t>
      </w:r>
      <w:r w:rsidR="00F208BB" w:rsidRPr="005634A8">
        <w:rPr>
          <w:rFonts w:ascii="Arial Narrow" w:hAnsi="Arial Narrow" w:cs="Arial"/>
          <w:sz w:val="24"/>
          <w:szCs w:val="24"/>
        </w:rPr>
        <w:t>Distribution of defects across various treatment modalities (SFA, SFA+EMD, SFA+EMD+DBBM) according to the number of residual bony walls.</w:t>
      </w:r>
    </w:p>
    <w:bookmarkEnd w:id="1"/>
    <w:p w14:paraId="15893F4A" w14:textId="4E6AEB4D" w:rsidR="00DC62E3" w:rsidRPr="005634A8" w:rsidRDefault="00DC62E3" w:rsidP="00DC62E3">
      <w:pPr>
        <w:rPr>
          <w:rFonts w:ascii="Arial Narrow" w:hAnsi="Arial Narrow"/>
          <w:b/>
          <w:bCs/>
          <w:color w:val="0000FF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00"/>
        <w:gridCol w:w="906"/>
        <w:gridCol w:w="1162"/>
        <w:gridCol w:w="1867"/>
      </w:tblGrid>
      <w:tr w:rsidR="00537028" w:rsidRPr="005634A8" w14:paraId="26C218F1" w14:textId="77777777" w:rsidTr="00BD4B54">
        <w:tc>
          <w:tcPr>
            <w:tcW w:w="0" w:type="auto"/>
          </w:tcPr>
          <w:p w14:paraId="6EA451B3" w14:textId="77777777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0DF3BCF" w14:textId="77777777" w:rsidR="00537028" w:rsidRPr="005634A8" w:rsidRDefault="00537028" w:rsidP="0053702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4"/>
                <w:szCs w:val="24"/>
                <w:lang w:val="en-GB"/>
              </w:rPr>
              <w:t>SFA</w:t>
            </w:r>
          </w:p>
        </w:tc>
        <w:tc>
          <w:tcPr>
            <w:tcW w:w="0" w:type="auto"/>
          </w:tcPr>
          <w:p w14:paraId="7F0650BB" w14:textId="77777777" w:rsidR="00537028" w:rsidRPr="005634A8" w:rsidRDefault="00537028" w:rsidP="0053702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4"/>
                <w:szCs w:val="24"/>
                <w:lang w:val="en-GB"/>
              </w:rPr>
              <w:t>SFA+EMD</w:t>
            </w:r>
          </w:p>
        </w:tc>
        <w:tc>
          <w:tcPr>
            <w:tcW w:w="0" w:type="auto"/>
          </w:tcPr>
          <w:p w14:paraId="305422A6" w14:textId="77777777" w:rsidR="00537028" w:rsidRPr="005634A8" w:rsidRDefault="00537028" w:rsidP="0053702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4"/>
                <w:szCs w:val="24"/>
                <w:lang w:val="en-GB"/>
              </w:rPr>
              <w:t>SFA+EMD+DBBM</w:t>
            </w:r>
          </w:p>
        </w:tc>
      </w:tr>
      <w:tr w:rsidR="00537028" w:rsidRPr="005634A8" w14:paraId="7F370152" w14:textId="77777777" w:rsidTr="00BD4B54">
        <w:tc>
          <w:tcPr>
            <w:tcW w:w="0" w:type="auto"/>
          </w:tcPr>
          <w:p w14:paraId="7F4398D5" w14:textId="6E30B32E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 xml:space="preserve">1-WALL DEFECTS </w:t>
            </w:r>
          </w:p>
          <w:p w14:paraId="5F4B27ED" w14:textId="77777777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lang w:val="en-GB"/>
              </w:rPr>
              <w:t>(n=20)</w:t>
            </w:r>
          </w:p>
        </w:tc>
        <w:tc>
          <w:tcPr>
            <w:tcW w:w="0" w:type="auto"/>
          </w:tcPr>
          <w:p w14:paraId="61479560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5</w:t>
            </w:r>
          </w:p>
          <w:p w14:paraId="123A5B65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25%)</w:t>
            </w:r>
          </w:p>
        </w:tc>
        <w:tc>
          <w:tcPr>
            <w:tcW w:w="0" w:type="auto"/>
          </w:tcPr>
          <w:p w14:paraId="63D0EB29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3</w:t>
            </w:r>
          </w:p>
          <w:p w14:paraId="60DA69F2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0" w:type="auto"/>
          </w:tcPr>
          <w:p w14:paraId="361F51E4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12</w:t>
            </w:r>
          </w:p>
          <w:p w14:paraId="6A955DA9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60%)</w:t>
            </w:r>
          </w:p>
        </w:tc>
      </w:tr>
      <w:tr w:rsidR="00537028" w:rsidRPr="005634A8" w14:paraId="27099A9D" w14:textId="77777777" w:rsidTr="00BD4B54">
        <w:tc>
          <w:tcPr>
            <w:tcW w:w="0" w:type="auto"/>
          </w:tcPr>
          <w:p w14:paraId="7C3A9A53" w14:textId="77777777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2-WALL DEFECTS</w:t>
            </w:r>
          </w:p>
          <w:p w14:paraId="6F3F65F3" w14:textId="77777777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lang w:val="en-GB"/>
              </w:rPr>
              <w:t>(n=43)</w:t>
            </w:r>
          </w:p>
        </w:tc>
        <w:tc>
          <w:tcPr>
            <w:tcW w:w="0" w:type="auto"/>
          </w:tcPr>
          <w:p w14:paraId="6E370898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16</w:t>
            </w:r>
          </w:p>
          <w:p w14:paraId="5051B005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37.2%)</w:t>
            </w:r>
          </w:p>
        </w:tc>
        <w:tc>
          <w:tcPr>
            <w:tcW w:w="0" w:type="auto"/>
          </w:tcPr>
          <w:p w14:paraId="68DA92F2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7</w:t>
            </w:r>
          </w:p>
          <w:p w14:paraId="244433AB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16.2%)</w:t>
            </w:r>
          </w:p>
        </w:tc>
        <w:tc>
          <w:tcPr>
            <w:tcW w:w="0" w:type="auto"/>
          </w:tcPr>
          <w:p w14:paraId="677EF438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20</w:t>
            </w:r>
          </w:p>
          <w:p w14:paraId="0C6C0507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46.6%)</w:t>
            </w:r>
          </w:p>
        </w:tc>
      </w:tr>
      <w:tr w:rsidR="00537028" w:rsidRPr="00F05A56" w14:paraId="7C633056" w14:textId="77777777" w:rsidTr="00BD4B54">
        <w:tc>
          <w:tcPr>
            <w:tcW w:w="0" w:type="auto"/>
          </w:tcPr>
          <w:p w14:paraId="367D2DEF" w14:textId="77777777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3-WALL DEFECTS</w:t>
            </w:r>
          </w:p>
          <w:p w14:paraId="7B580CCD" w14:textId="77777777" w:rsidR="00537028" w:rsidRPr="005634A8" w:rsidRDefault="00537028" w:rsidP="00BD4B54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lang w:val="en-GB"/>
              </w:rPr>
              <w:t>(n=38)</w:t>
            </w:r>
          </w:p>
        </w:tc>
        <w:tc>
          <w:tcPr>
            <w:tcW w:w="0" w:type="auto"/>
          </w:tcPr>
          <w:p w14:paraId="7BF012A6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14</w:t>
            </w:r>
          </w:p>
          <w:p w14:paraId="44086603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36.8%)</w:t>
            </w:r>
          </w:p>
        </w:tc>
        <w:tc>
          <w:tcPr>
            <w:tcW w:w="0" w:type="auto"/>
          </w:tcPr>
          <w:p w14:paraId="113E56BC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8</w:t>
            </w:r>
          </w:p>
          <w:p w14:paraId="1F923561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21.1%)</w:t>
            </w:r>
          </w:p>
        </w:tc>
        <w:tc>
          <w:tcPr>
            <w:tcW w:w="0" w:type="auto"/>
          </w:tcPr>
          <w:p w14:paraId="47167DDD" w14:textId="77777777" w:rsidR="00537028" w:rsidRPr="005634A8" w:rsidRDefault="00537028" w:rsidP="00BD4B54">
            <w:pPr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</w:pPr>
            <w:r w:rsidRPr="005634A8">
              <w:rPr>
                <w:rFonts w:ascii="Arial Narrow" w:hAnsi="Arial Narrow" w:cs="Arial"/>
                <w:b/>
                <w:bCs/>
                <w:sz w:val="28"/>
                <w:szCs w:val="28"/>
                <w:lang w:val="en-GB"/>
              </w:rPr>
              <w:t>16</w:t>
            </w:r>
          </w:p>
          <w:p w14:paraId="44E766E5" w14:textId="77777777" w:rsidR="00537028" w:rsidRPr="00F05A56" w:rsidRDefault="00537028" w:rsidP="00BD4B54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5634A8">
              <w:rPr>
                <w:rFonts w:ascii="Arial Narrow" w:hAnsi="Arial Narrow" w:cs="Arial"/>
                <w:sz w:val="24"/>
                <w:szCs w:val="24"/>
                <w:lang w:val="en-GB"/>
              </w:rPr>
              <w:t>(42.1%)</w:t>
            </w:r>
          </w:p>
        </w:tc>
      </w:tr>
    </w:tbl>
    <w:p w14:paraId="223F3A63" w14:textId="77777777" w:rsidR="00DC62E3" w:rsidRPr="00F05A56" w:rsidRDefault="00DC62E3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2CF2B0EE" w14:textId="77777777" w:rsidR="00EB0DC5" w:rsidRPr="00F05A56" w:rsidRDefault="00EB0DC5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73655B51" w14:textId="77777777" w:rsidR="00EB0DC5" w:rsidRPr="00F05A56" w:rsidRDefault="00EB0DC5" w:rsidP="00537028">
      <w:pPr>
        <w:spacing w:after="0" w:line="240" w:lineRule="auto"/>
        <w:jc w:val="center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02199DCB" w14:textId="77777777" w:rsidR="00EB0DC5" w:rsidRPr="00F05A56" w:rsidRDefault="00EB0DC5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0F42A835" w14:textId="77777777" w:rsidR="00EB0DC5" w:rsidRPr="00F05A56" w:rsidRDefault="00EB0DC5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0D583CD9" w14:textId="77777777" w:rsidR="00EB0DC5" w:rsidRPr="00F05A56" w:rsidRDefault="00EB0DC5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13E1D6F1" w14:textId="77777777" w:rsidR="00EB0DC5" w:rsidRPr="00F05A56" w:rsidRDefault="00EB0DC5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3EDC31A9" w14:textId="77777777" w:rsidR="00EB0DC5" w:rsidRPr="00F05A56" w:rsidRDefault="00EB0DC5" w:rsidP="00ED0FEF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b/>
          <w:bCs/>
          <w:kern w:val="0"/>
          <w:sz w:val="24"/>
          <w:szCs w:val="24"/>
          <w:lang w:eastAsia="it-IT"/>
          <w14:ligatures w14:val="none"/>
        </w:rPr>
      </w:pPr>
    </w:p>
    <w:p w14:paraId="2252AFD5" w14:textId="4EC922E1" w:rsidR="00381A15" w:rsidRPr="00E612BB" w:rsidRDefault="00381A15" w:rsidP="00EB0DC5">
      <w:pPr>
        <w:spacing w:after="0" w:line="240" w:lineRule="auto"/>
        <w:ind w:right="1841"/>
        <w:jc w:val="both"/>
        <w:rPr>
          <w:rFonts w:ascii="Arial Narrow" w:eastAsia="Times New Roman" w:hAnsi="Arial Narrow" w:cs="Arial"/>
          <w:color w:val="0000FF"/>
          <w:kern w:val="0"/>
          <w:sz w:val="24"/>
          <w:szCs w:val="24"/>
          <w:lang w:eastAsia="it-IT"/>
          <w14:ligatures w14:val="none"/>
        </w:rPr>
      </w:pPr>
    </w:p>
    <w:sectPr w:rsidR="00381A15" w:rsidRPr="00E612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877B0" w14:textId="77777777" w:rsidR="00FE6F69" w:rsidRDefault="00FE6F69" w:rsidP="005A7E0C">
      <w:pPr>
        <w:spacing w:after="0" w:line="240" w:lineRule="auto"/>
      </w:pPr>
      <w:r>
        <w:separator/>
      </w:r>
    </w:p>
  </w:endnote>
  <w:endnote w:type="continuationSeparator" w:id="0">
    <w:p w14:paraId="6F214017" w14:textId="77777777" w:rsidR="00FE6F69" w:rsidRDefault="00FE6F69" w:rsidP="005A7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CC870" w14:textId="77777777" w:rsidR="00FE6F69" w:rsidRDefault="00FE6F69" w:rsidP="005A7E0C">
      <w:pPr>
        <w:spacing w:after="0" w:line="240" w:lineRule="auto"/>
      </w:pPr>
      <w:r>
        <w:separator/>
      </w:r>
    </w:p>
  </w:footnote>
  <w:footnote w:type="continuationSeparator" w:id="0">
    <w:p w14:paraId="4B429074" w14:textId="77777777" w:rsidR="00FE6F69" w:rsidRDefault="00FE6F69" w:rsidP="005A7E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76D08"/>
    <w:multiLevelType w:val="hybridMultilevel"/>
    <w:tmpl w:val="8C0AFA0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712F7"/>
    <w:multiLevelType w:val="hybridMultilevel"/>
    <w:tmpl w:val="855ECED8"/>
    <w:lvl w:ilvl="0" w:tplc="D4DA33A4">
      <w:start w:val="1"/>
      <w:numFmt w:val="upperLetter"/>
      <w:lvlText w:val="(%1)"/>
      <w:lvlJc w:val="left"/>
      <w:pPr>
        <w:ind w:left="19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260D5"/>
    <w:multiLevelType w:val="multilevel"/>
    <w:tmpl w:val="370C4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8B0628"/>
    <w:multiLevelType w:val="hybridMultilevel"/>
    <w:tmpl w:val="2A1A72DE"/>
    <w:lvl w:ilvl="0" w:tplc="3BB4EE30">
      <w:start w:val="28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4709820">
    <w:abstractNumId w:val="2"/>
  </w:num>
  <w:num w:numId="2" w16cid:durableId="355893021">
    <w:abstractNumId w:val="3"/>
  </w:num>
  <w:num w:numId="3" w16cid:durableId="1909268272">
    <w:abstractNumId w:val="0"/>
  </w:num>
  <w:num w:numId="4" w16cid:durableId="9488534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DAD"/>
    <w:rsid w:val="0001380C"/>
    <w:rsid w:val="00020199"/>
    <w:rsid w:val="0002094A"/>
    <w:rsid w:val="00024998"/>
    <w:rsid w:val="000417F2"/>
    <w:rsid w:val="0005258D"/>
    <w:rsid w:val="0005601F"/>
    <w:rsid w:val="00057E92"/>
    <w:rsid w:val="00062120"/>
    <w:rsid w:val="00065AB4"/>
    <w:rsid w:val="00072072"/>
    <w:rsid w:val="000734A2"/>
    <w:rsid w:val="0007523F"/>
    <w:rsid w:val="00082F02"/>
    <w:rsid w:val="000913E0"/>
    <w:rsid w:val="00094CF8"/>
    <w:rsid w:val="000A1533"/>
    <w:rsid w:val="000D10B1"/>
    <w:rsid w:val="000D469C"/>
    <w:rsid w:val="000E2330"/>
    <w:rsid w:val="000F691C"/>
    <w:rsid w:val="00101AF0"/>
    <w:rsid w:val="00103DA3"/>
    <w:rsid w:val="00105496"/>
    <w:rsid w:val="00115F37"/>
    <w:rsid w:val="0012263D"/>
    <w:rsid w:val="00127D14"/>
    <w:rsid w:val="00144C28"/>
    <w:rsid w:val="00145404"/>
    <w:rsid w:val="0014663A"/>
    <w:rsid w:val="00166121"/>
    <w:rsid w:val="00171FC5"/>
    <w:rsid w:val="00187A85"/>
    <w:rsid w:val="001904D7"/>
    <w:rsid w:val="001A27EA"/>
    <w:rsid w:val="001A546B"/>
    <w:rsid w:val="001A5799"/>
    <w:rsid w:val="001A6432"/>
    <w:rsid w:val="001C033D"/>
    <w:rsid w:val="001F0665"/>
    <w:rsid w:val="001F197C"/>
    <w:rsid w:val="001F45B2"/>
    <w:rsid w:val="001F7305"/>
    <w:rsid w:val="00201303"/>
    <w:rsid w:val="00216C40"/>
    <w:rsid w:val="002219C8"/>
    <w:rsid w:val="0022650B"/>
    <w:rsid w:val="0022659D"/>
    <w:rsid w:val="00234A18"/>
    <w:rsid w:val="00234ECE"/>
    <w:rsid w:val="00265232"/>
    <w:rsid w:val="00265E5D"/>
    <w:rsid w:val="00280E60"/>
    <w:rsid w:val="00283A47"/>
    <w:rsid w:val="002B1EBB"/>
    <w:rsid w:val="002B6849"/>
    <w:rsid w:val="00336608"/>
    <w:rsid w:val="00351576"/>
    <w:rsid w:val="00353F81"/>
    <w:rsid w:val="00356042"/>
    <w:rsid w:val="00370B11"/>
    <w:rsid w:val="00370FB1"/>
    <w:rsid w:val="00372144"/>
    <w:rsid w:val="003748C4"/>
    <w:rsid w:val="00376761"/>
    <w:rsid w:val="003801B3"/>
    <w:rsid w:val="00381A15"/>
    <w:rsid w:val="003823F0"/>
    <w:rsid w:val="003840F0"/>
    <w:rsid w:val="0039578E"/>
    <w:rsid w:val="003A00F7"/>
    <w:rsid w:val="003A1FB3"/>
    <w:rsid w:val="003A4C67"/>
    <w:rsid w:val="003C1D9C"/>
    <w:rsid w:val="003C21D8"/>
    <w:rsid w:val="003D17F5"/>
    <w:rsid w:val="003E1DDA"/>
    <w:rsid w:val="003E541D"/>
    <w:rsid w:val="003F2505"/>
    <w:rsid w:val="00415C7B"/>
    <w:rsid w:val="00416CC9"/>
    <w:rsid w:val="004263EB"/>
    <w:rsid w:val="00431C76"/>
    <w:rsid w:val="004425EF"/>
    <w:rsid w:val="00444DF7"/>
    <w:rsid w:val="00447AF0"/>
    <w:rsid w:val="00453C98"/>
    <w:rsid w:val="00465572"/>
    <w:rsid w:val="00466DDD"/>
    <w:rsid w:val="0047071F"/>
    <w:rsid w:val="00486B7C"/>
    <w:rsid w:val="004B4CA5"/>
    <w:rsid w:val="004D3E90"/>
    <w:rsid w:val="004D63BA"/>
    <w:rsid w:val="004E7602"/>
    <w:rsid w:val="004F6932"/>
    <w:rsid w:val="004F6E5A"/>
    <w:rsid w:val="00507CCD"/>
    <w:rsid w:val="00510EF7"/>
    <w:rsid w:val="00532198"/>
    <w:rsid w:val="00537028"/>
    <w:rsid w:val="005449CD"/>
    <w:rsid w:val="005620AB"/>
    <w:rsid w:val="005634A8"/>
    <w:rsid w:val="0056778E"/>
    <w:rsid w:val="005714F1"/>
    <w:rsid w:val="00572300"/>
    <w:rsid w:val="00577207"/>
    <w:rsid w:val="00577A8A"/>
    <w:rsid w:val="00583F82"/>
    <w:rsid w:val="005915E3"/>
    <w:rsid w:val="00591DDF"/>
    <w:rsid w:val="005A7E0C"/>
    <w:rsid w:val="005B3587"/>
    <w:rsid w:val="005B65D8"/>
    <w:rsid w:val="005B7890"/>
    <w:rsid w:val="005B78C4"/>
    <w:rsid w:val="005C460E"/>
    <w:rsid w:val="005D1A48"/>
    <w:rsid w:val="005D3ECB"/>
    <w:rsid w:val="005E44D2"/>
    <w:rsid w:val="005E45CB"/>
    <w:rsid w:val="005F0C74"/>
    <w:rsid w:val="005F304D"/>
    <w:rsid w:val="005F620C"/>
    <w:rsid w:val="00607686"/>
    <w:rsid w:val="006129D5"/>
    <w:rsid w:val="00616414"/>
    <w:rsid w:val="0062636A"/>
    <w:rsid w:val="00644B86"/>
    <w:rsid w:val="00665C81"/>
    <w:rsid w:val="00677B2B"/>
    <w:rsid w:val="006817F1"/>
    <w:rsid w:val="00683389"/>
    <w:rsid w:val="00684BF4"/>
    <w:rsid w:val="006876BA"/>
    <w:rsid w:val="0068794E"/>
    <w:rsid w:val="006917ED"/>
    <w:rsid w:val="006A16AF"/>
    <w:rsid w:val="006A6138"/>
    <w:rsid w:val="006B161C"/>
    <w:rsid w:val="006B19FF"/>
    <w:rsid w:val="006B3AA4"/>
    <w:rsid w:val="006B3D25"/>
    <w:rsid w:val="006C143F"/>
    <w:rsid w:val="006F0901"/>
    <w:rsid w:val="006F6CEA"/>
    <w:rsid w:val="00711916"/>
    <w:rsid w:val="00714235"/>
    <w:rsid w:val="00716A7E"/>
    <w:rsid w:val="0072676E"/>
    <w:rsid w:val="007308D4"/>
    <w:rsid w:val="0073189C"/>
    <w:rsid w:val="007458CC"/>
    <w:rsid w:val="007533EE"/>
    <w:rsid w:val="007545E8"/>
    <w:rsid w:val="0077526F"/>
    <w:rsid w:val="007B2991"/>
    <w:rsid w:val="007D5903"/>
    <w:rsid w:val="007F00EE"/>
    <w:rsid w:val="007F69A6"/>
    <w:rsid w:val="008104E5"/>
    <w:rsid w:val="00814D38"/>
    <w:rsid w:val="00814D81"/>
    <w:rsid w:val="00815749"/>
    <w:rsid w:val="00815F5D"/>
    <w:rsid w:val="00821382"/>
    <w:rsid w:val="00833870"/>
    <w:rsid w:val="00863B54"/>
    <w:rsid w:val="0086490B"/>
    <w:rsid w:val="0086628D"/>
    <w:rsid w:val="00875924"/>
    <w:rsid w:val="00884C7B"/>
    <w:rsid w:val="00884E7C"/>
    <w:rsid w:val="008910B3"/>
    <w:rsid w:val="00892D49"/>
    <w:rsid w:val="00894030"/>
    <w:rsid w:val="008A1C43"/>
    <w:rsid w:val="008A73D5"/>
    <w:rsid w:val="008C0DB8"/>
    <w:rsid w:val="008C3F33"/>
    <w:rsid w:val="008C4347"/>
    <w:rsid w:val="008C5DAD"/>
    <w:rsid w:val="008D4030"/>
    <w:rsid w:val="008E19F9"/>
    <w:rsid w:val="008E4903"/>
    <w:rsid w:val="008E5549"/>
    <w:rsid w:val="008E6C44"/>
    <w:rsid w:val="008F0601"/>
    <w:rsid w:val="009039D8"/>
    <w:rsid w:val="009130AB"/>
    <w:rsid w:val="00921961"/>
    <w:rsid w:val="00925633"/>
    <w:rsid w:val="009273DB"/>
    <w:rsid w:val="009465C5"/>
    <w:rsid w:val="009826EF"/>
    <w:rsid w:val="009927A5"/>
    <w:rsid w:val="009A2FA1"/>
    <w:rsid w:val="009A4EAC"/>
    <w:rsid w:val="009A578F"/>
    <w:rsid w:val="009A7A04"/>
    <w:rsid w:val="009C2D13"/>
    <w:rsid w:val="009D1502"/>
    <w:rsid w:val="009D5480"/>
    <w:rsid w:val="009D788C"/>
    <w:rsid w:val="009E49A1"/>
    <w:rsid w:val="009F5272"/>
    <w:rsid w:val="00A16E01"/>
    <w:rsid w:val="00A254BE"/>
    <w:rsid w:val="00A350A0"/>
    <w:rsid w:val="00A45A57"/>
    <w:rsid w:val="00A5724F"/>
    <w:rsid w:val="00A603DA"/>
    <w:rsid w:val="00A63283"/>
    <w:rsid w:val="00A673F4"/>
    <w:rsid w:val="00A801DB"/>
    <w:rsid w:val="00A91336"/>
    <w:rsid w:val="00A9758C"/>
    <w:rsid w:val="00AC11BE"/>
    <w:rsid w:val="00AC53EE"/>
    <w:rsid w:val="00AD1CEC"/>
    <w:rsid w:val="00AD2EF1"/>
    <w:rsid w:val="00AD39A0"/>
    <w:rsid w:val="00AD6998"/>
    <w:rsid w:val="00AE3F70"/>
    <w:rsid w:val="00AE7425"/>
    <w:rsid w:val="00AF779C"/>
    <w:rsid w:val="00B210B0"/>
    <w:rsid w:val="00B33ABA"/>
    <w:rsid w:val="00B430FB"/>
    <w:rsid w:val="00B6095F"/>
    <w:rsid w:val="00B656A2"/>
    <w:rsid w:val="00B66CB3"/>
    <w:rsid w:val="00B976F1"/>
    <w:rsid w:val="00BB2552"/>
    <w:rsid w:val="00BC3106"/>
    <w:rsid w:val="00C01DD4"/>
    <w:rsid w:val="00C023BE"/>
    <w:rsid w:val="00C14E2F"/>
    <w:rsid w:val="00C20454"/>
    <w:rsid w:val="00C21140"/>
    <w:rsid w:val="00C35283"/>
    <w:rsid w:val="00C362E2"/>
    <w:rsid w:val="00C36E09"/>
    <w:rsid w:val="00C46A25"/>
    <w:rsid w:val="00C473C5"/>
    <w:rsid w:val="00C5071C"/>
    <w:rsid w:val="00C8005C"/>
    <w:rsid w:val="00C93FF4"/>
    <w:rsid w:val="00CA204E"/>
    <w:rsid w:val="00CA70C7"/>
    <w:rsid w:val="00CA795E"/>
    <w:rsid w:val="00CB05BC"/>
    <w:rsid w:val="00CB7448"/>
    <w:rsid w:val="00CB7BAC"/>
    <w:rsid w:val="00CC5479"/>
    <w:rsid w:val="00CD23B6"/>
    <w:rsid w:val="00CE7CFD"/>
    <w:rsid w:val="00CF2F72"/>
    <w:rsid w:val="00D019D3"/>
    <w:rsid w:val="00D05F5D"/>
    <w:rsid w:val="00D169DA"/>
    <w:rsid w:val="00D24134"/>
    <w:rsid w:val="00D335CF"/>
    <w:rsid w:val="00D4116D"/>
    <w:rsid w:val="00D4553A"/>
    <w:rsid w:val="00D54AB7"/>
    <w:rsid w:val="00D55BC2"/>
    <w:rsid w:val="00D5769E"/>
    <w:rsid w:val="00D61CE8"/>
    <w:rsid w:val="00D63EAC"/>
    <w:rsid w:val="00D64D6D"/>
    <w:rsid w:val="00D6676A"/>
    <w:rsid w:val="00D7110F"/>
    <w:rsid w:val="00D71621"/>
    <w:rsid w:val="00D7666E"/>
    <w:rsid w:val="00D81290"/>
    <w:rsid w:val="00D84A49"/>
    <w:rsid w:val="00D977B4"/>
    <w:rsid w:val="00DA7757"/>
    <w:rsid w:val="00DB29C4"/>
    <w:rsid w:val="00DC2A4A"/>
    <w:rsid w:val="00DC62E3"/>
    <w:rsid w:val="00DD2637"/>
    <w:rsid w:val="00DD36A5"/>
    <w:rsid w:val="00DE168E"/>
    <w:rsid w:val="00DE17D3"/>
    <w:rsid w:val="00DE7EFD"/>
    <w:rsid w:val="00DF76C3"/>
    <w:rsid w:val="00E01059"/>
    <w:rsid w:val="00E02F71"/>
    <w:rsid w:val="00E109F2"/>
    <w:rsid w:val="00E42F4E"/>
    <w:rsid w:val="00E442B2"/>
    <w:rsid w:val="00E53F98"/>
    <w:rsid w:val="00E601AD"/>
    <w:rsid w:val="00E612BB"/>
    <w:rsid w:val="00E63CCF"/>
    <w:rsid w:val="00E756CA"/>
    <w:rsid w:val="00EA7F01"/>
    <w:rsid w:val="00EB0DC5"/>
    <w:rsid w:val="00EB2C95"/>
    <w:rsid w:val="00EC2EB7"/>
    <w:rsid w:val="00EC6D88"/>
    <w:rsid w:val="00ED0FEF"/>
    <w:rsid w:val="00EF7444"/>
    <w:rsid w:val="00F05A56"/>
    <w:rsid w:val="00F064C9"/>
    <w:rsid w:val="00F077AE"/>
    <w:rsid w:val="00F113FA"/>
    <w:rsid w:val="00F208BB"/>
    <w:rsid w:val="00F252B3"/>
    <w:rsid w:val="00F279DF"/>
    <w:rsid w:val="00F30299"/>
    <w:rsid w:val="00F32991"/>
    <w:rsid w:val="00F43096"/>
    <w:rsid w:val="00F4360E"/>
    <w:rsid w:val="00F55866"/>
    <w:rsid w:val="00F57159"/>
    <w:rsid w:val="00F6550B"/>
    <w:rsid w:val="00F6688D"/>
    <w:rsid w:val="00F675D3"/>
    <w:rsid w:val="00F709AB"/>
    <w:rsid w:val="00F72759"/>
    <w:rsid w:val="00F90F74"/>
    <w:rsid w:val="00FC7690"/>
    <w:rsid w:val="00FD2102"/>
    <w:rsid w:val="00FE45E2"/>
    <w:rsid w:val="00FE6F69"/>
    <w:rsid w:val="00FF51A4"/>
    <w:rsid w:val="00FF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4FBC4"/>
  <w15:chartTrackingRefBased/>
  <w15:docId w15:val="{A07044E6-95A3-4C91-B7AA-1FCA0B3C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5633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5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5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5D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5D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5D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5D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5D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5D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5D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5DA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5DA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5DA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5DA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5DAD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5DA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5DAD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5DA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5DAD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5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5DA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5D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5DA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5D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5DAD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C5DA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5DA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5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5DAD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C5DA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D3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216C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Carpredefinitoparagrafo"/>
    <w:rsid w:val="005D3EC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76F1"/>
    <w:rPr>
      <w:rFonts w:ascii="Segoe UI" w:hAnsi="Segoe UI" w:cs="Segoe UI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0E2330"/>
    <w:pPr>
      <w:spacing w:after="0" w:line="240" w:lineRule="auto"/>
    </w:pPr>
    <w:rPr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5A7E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7E0C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A7E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7E0C"/>
    <w:rPr>
      <w:lang w:val="en-US"/>
    </w:rPr>
  </w:style>
  <w:style w:type="table" w:styleId="Tabellasemplice5">
    <w:name w:val="Plain Table 5"/>
    <w:basedOn w:val="Tabellanormale"/>
    <w:uiPriority w:val="45"/>
    <w:rsid w:val="00171FC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8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39EDE-998A-4661-AB71-0F94B20F5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monelli</dc:creator>
  <cp:keywords/>
  <dc:description/>
  <cp:lastModifiedBy>Anna Simonelli</cp:lastModifiedBy>
  <cp:revision>12</cp:revision>
  <cp:lastPrinted>2024-09-05T09:14:00Z</cp:lastPrinted>
  <dcterms:created xsi:type="dcterms:W3CDTF">2025-01-31T10:23:00Z</dcterms:created>
  <dcterms:modified xsi:type="dcterms:W3CDTF">2025-04-11T09:39:00Z</dcterms:modified>
</cp:coreProperties>
</file>